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Geneva" w:hAnsi="Arial;Geneva" w:cs="Arial;Geneva"/>
          <w:color w:val="000000"/>
          <w:sz w:val="20"/>
          <w:szCs w:val="20"/>
        </w:rPr>
      </w:pPr>
      <w:r>
        <w:rPr>
          <w:rFonts w:cs="Arial;Geneva" w:ascii="Arial;Geneva" w:hAnsi="Arial;Geneva"/>
          <w:color w:val="000000"/>
          <w:sz w:val="20"/>
          <w:szCs w:val="20"/>
        </w:rPr>
        <w:t xml:space="preserve">Table: Fisher’s exact test to compare clinical factors between </w:t>
      </w:r>
      <w:r>
        <w:rPr>
          <w:rFonts w:cs="Arial;Geneva" w:ascii="Arial;Geneva" w:hAnsi="Arial;Geneva"/>
          <w:bCs/>
          <w:color w:val="000000"/>
          <w:sz w:val="20"/>
          <w:szCs w:val="20"/>
        </w:rPr>
        <w:t>ABCC1 unknown and ABCC1 known groups</w:t>
      </w:r>
    </w:p>
    <w:tbl>
      <w:tblPr>
        <w:tblW w:w="6534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700"/>
        <w:gridCol w:w="1407"/>
        <w:gridCol w:w="1446"/>
        <w:gridCol w:w="1266"/>
        <w:gridCol w:w="715"/>
      </w:tblGrid>
      <w:tr>
        <w:trPr>
          <w:tblHeader w:val="true"/>
        </w:trPr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b/>
                <w:b/>
                <w:bCs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b/>
                <w:b/>
                <w:bCs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bCs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bCs/>
                <w:sz w:val="18"/>
                <w:szCs w:val="18"/>
              </w:rPr>
              <w:t>ABCC1 unknown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bCs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bCs/>
                <w:sz w:val="18"/>
                <w:szCs w:val="18"/>
              </w:rPr>
              <w:t>ABCC1 known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b/>
                <w:b/>
                <w:bCs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ABCG2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Negativ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3(5.8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9(94.2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5468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Positiv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0(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5(100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Chemotherapy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ABVD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3(33.3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6(66.7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0494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CVPP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(1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8(90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NOVP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(13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38(86.4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Radiotherapy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No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(9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9(90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5109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Y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4(19.4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58(80.6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Bone marrow dise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No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8(18.8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78(81.3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2564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Y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(4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3(60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STAGE_IV diseas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No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6(19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6(80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Ye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(2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6(80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Hemoglobin </w:t>
            </w:r>
          </w:p>
        </w:tc>
        <w:tc>
          <w:tcPr>
            <w:tcW w:w="14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≥</w:t>
            </w: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05g/l</w:t>
            </w:r>
          </w:p>
        </w:tc>
        <w:tc>
          <w:tcPr>
            <w:tcW w:w="144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6(18%)</w:t>
            </w:r>
          </w:p>
        </w:tc>
        <w:tc>
          <w:tcPr>
            <w:tcW w:w="12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73(82%)</w:t>
            </w:r>
          </w:p>
        </w:tc>
        <w:tc>
          <w:tcPr>
            <w:tcW w:w="71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2776</w:t>
            </w:r>
          </w:p>
        </w:tc>
      </w:tr>
      <w:tr>
        <w:trPr/>
        <w:tc>
          <w:tcPr>
            <w:tcW w:w="17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 105g/l</w:t>
            </w:r>
          </w:p>
        </w:tc>
        <w:tc>
          <w:tcPr>
            <w:tcW w:w="144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(30.8%)</w:t>
            </w:r>
          </w:p>
        </w:tc>
        <w:tc>
          <w:tcPr>
            <w:tcW w:w="1266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9(69.2%)</w:t>
            </w:r>
          </w:p>
        </w:tc>
        <w:tc>
          <w:tcPr>
            <w:tcW w:w="715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Albumin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≥</w:t>
            </w:r>
            <w:r>
              <w:rPr>
                <w:rFonts w:eastAsia="Times New Roman; Times" w:cs="Times New Roman; Times" w:ascii="Times New Roman; Times" w:hAnsi="Times New Roman; Times"/>
                <w:sz w:val="18"/>
                <w:szCs w:val="18"/>
              </w:rPr>
              <w:t xml:space="preserve"> </w:t>
            </w: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0g/l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0(18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4(81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5563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 40g/l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(12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8(87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WBC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15,000 per mm</w:t>
            </w:r>
            <w:r>
              <w:rPr>
                <w:rFonts w:cs="Times New Roman; Times" w:ascii="Times New Roman; Times" w:hAnsi="Times New Roman; 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9(19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78(80.4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≥</w:t>
            </w: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5,000 per mm</w:t>
            </w:r>
            <w:r>
              <w:rPr>
                <w:rFonts w:cs="Times New Roman; Times" w:ascii="Times New Roman; Times" w:hAnsi="Times New Roman; 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(20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(80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Lymphocyte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 600 per mm</w:t>
            </w:r>
            <w:r>
              <w:rPr>
                <w:rFonts w:cs="Times New Roman; Times" w:ascii="Times New Roman; Times" w:hAnsi="Times New Roman; 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7(20.7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5(79.3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7302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≥</w:t>
            </w:r>
            <w:r>
              <w:rPr>
                <w:rFonts w:eastAsia="Times New Roman; Times" w:cs="Times New Roman; Times" w:ascii="Times New Roman; Times" w:hAnsi="Times New Roman; Times"/>
                <w:sz w:val="18"/>
                <w:szCs w:val="18"/>
              </w:rPr>
              <w:t xml:space="preserve"> </w:t>
            </w: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00 per mm</w:t>
            </w:r>
            <w:r>
              <w:rPr>
                <w:rFonts w:cs="Times New Roman; Times" w:ascii="Times New Roman; Times" w:hAnsi="Times New Roman; Times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2(12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4(87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AGE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 45 year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0(13.3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5(86.7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0036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≥</w:t>
            </w:r>
            <w:r>
              <w:rPr>
                <w:rFonts w:eastAsia="Times New Roman; Times" w:cs="Times New Roman; Times" w:ascii="Times New Roman; Times" w:hAnsi="Times New Roman; Times"/>
                <w:sz w:val="18"/>
                <w:szCs w:val="18"/>
              </w:rPr>
              <w:t xml:space="preserve"> </w:t>
            </w: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5 years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1(39.3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7(60.7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SEX 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Femal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0(22.7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34(77.3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6109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Male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1(18.6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48(81.4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IPS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lt;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3(16.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66(83.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.3529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 </w:t>
            </w:r>
          </w:p>
        </w:tc>
        <w:tc>
          <w:tcPr>
            <w:tcW w:w="1407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&gt;=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5(25%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before="0" w:after="200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>15(75%)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Times New Roman; Times" w:hAnsi="Times New Roman; Times" w:cs="Times New Roman; Times"/>
                <w:sz w:val="18"/>
                <w:szCs w:val="18"/>
              </w:rPr>
            </w:pPr>
            <w:r>
              <w:rPr>
                <w:rFonts w:cs="Times New Roman; Times" w:ascii="Times New Roman; Times" w:hAnsi="Times New Roman; Times"/>
                <w:sz w:val="18"/>
                <w:szCs w:val="18"/>
              </w:rPr>
              <w:t xml:space="preserve">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Geneva"/>
    <w:charset w:val="00"/>
    <w:family w:val="swiss"/>
    <w:pitch w:val="variable"/>
  </w:font>
  <w:font w:name="Times New Roman">
    <w:altName w:val=" 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19:00Z</dcterms:created>
  <dc:creator>fvega</dc:creator>
  <dc:description/>
  <cp:keywords/>
  <dc:language>en-US</dc:language>
  <cp:lastModifiedBy>fvega</cp:lastModifiedBy>
  <dcterms:modified xsi:type="dcterms:W3CDTF">2012-07-30T15:21:00Z</dcterms:modified>
  <cp:revision>1</cp:revision>
  <dc:subject/>
  <dc:title>Table: Fisher’s exact test to compare clinical factors between ABCC1 unknown and ABCC1 known groups</dc:title>
</cp:coreProperties>
</file>